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191463" w14:textId="77777777" w:rsidR="00B3378C" w:rsidRPr="005939BD" w:rsidRDefault="00B3378C" w:rsidP="00B3378C">
      <w:pPr>
        <w:pStyle w:val="Captiontexttitle"/>
        <w:spacing w:after="120" w:line="360" w:lineRule="auto"/>
        <w:rPr>
          <w:rFonts w:cstheme="minorHAnsi"/>
        </w:rPr>
      </w:pPr>
      <w:r w:rsidRPr="005939BD">
        <w:rPr>
          <w:rFonts w:cstheme="minorHAnsi"/>
        </w:rPr>
        <w:t xml:space="preserve">Table </w:t>
      </w:r>
      <w:r>
        <w:rPr>
          <w:rFonts w:cstheme="minorHAnsi"/>
        </w:rPr>
        <w:t>S</w:t>
      </w:r>
      <w:r w:rsidRPr="005939BD">
        <w:rPr>
          <w:rFonts w:cstheme="minorHAnsi"/>
        </w:rPr>
        <w:fldChar w:fldCharType="begin"/>
      </w:r>
      <w:r w:rsidRPr="005939BD">
        <w:rPr>
          <w:rFonts w:cstheme="minorHAnsi"/>
        </w:rPr>
        <w:instrText xml:space="preserve"> SEQ Table \* ARABIC </w:instrText>
      </w:r>
      <w:r w:rsidRPr="005939BD">
        <w:rPr>
          <w:rFonts w:cstheme="minorHAnsi"/>
        </w:rPr>
        <w:fldChar w:fldCharType="separate"/>
      </w:r>
      <w:r w:rsidRPr="005939BD">
        <w:rPr>
          <w:rFonts w:cstheme="minorHAnsi"/>
        </w:rPr>
        <w:t>2</w:t>
      </w:r>
      <w:r w:rsidRPr="005939BD">
        <w:rPr>
          <w:rFonts w:cstheme="minorHAnsi"/>
        </w:rPr>
        <w:fldChar w:fldCharType="end"/>
      </w:r>
      <w:r w:rsidRPr="005939BD">
        <w:rPr>
          <w:rFonts w:cstheme="minorHAnsi"/>
        </w:rPr>
        <w:t>: Primers</w:t>
      </w:r>
      <w:r>
        <w:rPr>
          <w:rFonts w:cstheme="minorHAnsi"/>
        </w:rPr>
        <w:t xml:space="preserve"> and gRNA sequences</w:t>
      </w:r>
      <w:r w:rsidRPr="005939BD">
        <w:rPr>
          <w:rFonts w:cstheme="minorHAnsi"/>
        </w:rPr>
        <w:t xml:space="preserve"> used in this study</w:t>
      </w:r>
    </w:p>
    <w:tbl>
      <w:tblPr>
        <w:tblStyle w:val="GridTable4"/>
        <w:tblW w:w="8642" w:type="dxa"/>
        <w:tblLayout w:type="fixed"/>
        <w:tblLook w:val="06A0" w:firstRow="1" w:lastRow="0" w:firstColumn="1" w:lastColumn="0" w:noHBand="1" w:noVBand="1"/>
      </w:tblPr>
      <w:tblGrid>
        <w:gridCol w:w="2689"/>
        <w:gridCol w:w="5953"/>
      </w:tblGrid>
      <w:tr w:rsidR="00B3378C" w:rsidRPr="005939BD" w14:paraId="25A4B01A" w14:textId="77777777" w:rsidTr="00FA1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011A0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 w:rsidRPr="005939BD">
              <w:rPr>
                <w:rFonts w:cstheme="minorHAnsi"/>
              </w:rPr>
              <w:t>Aim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10408" w14:textId="77777777" w:rsidR="00B3378C" w:rsidRPr="005939BD" w:rsidRDefault="00B3378C" w:rsidP="00FA104D">
            <w:pPr>
              <w:pStyle w:val="Caption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939BD">
              <w:rPr>
                <w:rFonts w:cstheme="minorHAnsi"/>
              </w:rPr>
              <w:t>Primer sequences (5’-)</w:t>
            </w:r>
          </w:p>
        </w:tc>
      </w:tr>
      <w:tr w:rsidR="00B3378C" w:rsidRPr="005939BD" w14:paraId="4B2E450A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49F66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Sas-6 N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3F09B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AGTAGCTATCCTCGCTCCC</w:t>
            </w:r>
          </w:p>
          <w:p w14:paraId="3B12615F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GGGAGCGAGGATAGCTACT</w:t>
            </w:r>
          </w:p>
        </w:tc>
      </w:tr>
      <w:tr w:rsidR="00B3378C" w:rsidRPr="005939BD" w14:paraId="3AEEE1B2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1B6E11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Sas-6 C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A6F6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AGAACGGCTTGCAATACCCA</w:t>
            </w:r>
          </w:p>
          <w:p w14:paraId="747155A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TGGGTATTGCAAGCCGTTCT</w:t>
            </w:r>
          </w:p>
        </w:tc>
      </w:tr>
      <w:tr w:rsidR="00B3378C" w:rsidRPr="005939BD" w14:paraId="7F816C61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54C31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Ana2 N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8EE88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GCAGCATATCCTCCGTTTC</w:t>
            </w:r>
          </w:p>
          <w:p w14:paraId="66C3C5A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</w:t>
            </w:r>
            <w:r w:rsidRPr="00A07DF4">
              <w:rPr>
                <w:rFonts w:cstheme="minorHAnsi"/>
                <w:b/>
                <w:bCs/>
                <w:szCs w:val="20"/>
              </w:rPr>
              <w:t>CGAAACGGAGGATATGCTGC</w:t>
            </w:r>
          </w:p>
        </w:tc>
      </w:tr>
      <w:tr w:rsidR="00B3378C" w:rsidRPr="005939BD" w14:paraId="0970D0C6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7BC9A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Ana2 C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7B210F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CTTTCACAACAGCTTCGGC</w:t>
            </w:r>
          </w:p>
          <w:p w14:paraId="7CB0105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GCCGAAGCTGTTGTGAAAG</w:t>
            </w:r>
          </w:p>
        </w:tc>
      </w:tr>
      <w:tr w:rsidR="00B3378C" w:rsidRPr="005939BD" w14:paraId="38C89A1B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601B0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Asl N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B9AE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ATACCTGGCGTGTTCATATT</w:t>
            </w:r>
          </w:p>
          <w:p w14:paraId="05F23ADB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AATATGAACACGCCAGGTAT</w:t>
            </w:r>
          </w:p>
        </w:tc>
      </w:tr>
      <w:tr w:rsidR="00B3378C" w:rsidRPr="005939BD" w14:paraId="7E3ED12A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CCE0A5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Asl C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D2BD7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TTAGCTGTGACCATTGCCTT</w:t>
            </w:r>
          </w:p>
          <w:p w14:paraId="17BB0F18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AAGGCAATGGTCACAGCTAA</w:t>
            </w:r>
          </w:p>
        </w:tc>
      </w:tr>
      <w:tr w:rsidR="00B3378C" w:rsidRPr="005939BD" w14:paraId="6B847B04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B37D3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Sas-4 C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C969C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AGAGACCCGACTCTAATACT</w:t>
            </w:r>
          </w:p>
          <w:p w14:paraId="15EACB4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AGTATTAGAGTCGGGTCTCT</w:t>
            </w:r>
          </w:p>
        </w:tc>
      </w:tr>
      <w:tr w:rsidR="00B3378C" w:rsidRPr="005939BD" w14:paraId="0DCEEF68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7032B3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 xml:space="preserve">Insertion of Plk4 N-terminal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3 plasmid</w:t>
            </w:r>
            <w:r>
              <w:rPr>
                <w:rFonts w:cstheme="minorHAnsi"/>
                <w:b w:val="0"/>
                <w:bCs w:val="0"/>
              </w:rPr>
              <w:t xml:space="preserve"> (KI)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5ECB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TCG</w:t>
            </w:r>
            <w:r w:rsidRPr="00A07DF4">
              <w:rPr>
                <w:rFonts w:cstheme="minorHAnsi"/>
                <w:b/>
                <w:bCs/>
                <w:szCs w:val="20"/>
              </w:rPr>
              <w:t>CTAGCTATGTTATCCAATC</w:t>
            </w:r>
          </w:p>
          <w:p w14:paraId="4E682E8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AAAC</w:t>
            </w:r>
            <w:r w:rsidRPr="00A07DF4">
              <w:rPr>
                <w:rFonts w:cstheme="minorHAnsi"/>
                <w:b/>
                <w:bCs/>
                <w:szCs w:val="20"/>
              </w:rPr>
              <w:t>GATTGGATAACATAGCTAG</w:t>
            </w:r>
          </w:p>
        </w:tc>
      </w:tr>
      <w:tr w:rsidR="00B3378C" w:rsidRPr="005939BD" w14:paraId="7943A26A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318E2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 w:rsidRPr="005939BD">
              <w:rPr>
                <w:rFonts w:cstheme="minorHAnsi"/>
                <w:b w:val="0"/>
                <w:bCs w:val="0"/>
              </w:rPr>
              <w:t>Primers for the NEBuilder assembly of the Sas-6 N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9E877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GAGCGAGGATAGCTACTCGAATTCGATATCAAGCTTATCGATA</w:t>
            </w:r>
          </w:p>
          <w:p w14:paraId="7DBFD99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GAGCGAGGATAGCTACTCACTAGTTCTAGAGCGGCCGCCA</w:t>
            </w:r>
          </w:p>
          <w:p w14:paraId="440C3FC4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GTAGCTATCCTCGCTCCCTGGGTGGTCCACTGTTGTCCCGCTG</w:t>
            </w:r>
          </w:p>
          <w:p w14:paraId="24F7130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CTCACCATGATAGATCAGGCTCGTGAGAAAC</w:t>
            </w:r>
          </w:p>
          <w:p w14:paraId="35A2B33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TGATCTATCATGGTGAGCAAGGGCGAGGAGG</w:t>
            </w:r>
          </w:p>
          <w:p w14:paraId="3DC10DA2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CTATACGAGTCTTCTGATCCTGGAGGCCACATGAAGCCTGCTTTTTTGTACAAACT</w:t>
            </w:r>
          </w:p>
          <w:p w14:paraId="3234C77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lastRenderedPageBreak/>
              <w:t>GATCAGAAGACTCGTATAGTGCCAAAATGGACTATGGCAAGAG</w:t>
            </w:r>
          </w:p>
          <w:p w14:paraId="2DD5AC6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GTAGCTATCCTCGCTCCCTGGCAGTGTGCTGCTTGAGGTCCTC</w:t>
            </w:r>
          </w:p>
        </w:tc>
      </w:tr>
      <w:tr w:rsidR="00B3378C" w:rsidRPr="005939BD" w14:paraId="1EF512DA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BAA2C9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lastRenderedPageBreak/>
              <w:t>Primers for the NEBuilder assembly of the Sas-6 C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3D09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GGTATTGCAAGCCGTTCTGAATTCGATATCAAGCTTATCGATA</w:t>
            </w:r>
          </w:p>
          <w:p w14:paraId="5666D77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GGTATTGCAAGCCGTTCTACTAGTTCTAGAGCGGCCGCCA</w:t>
            </w:r>
          </w:p>
          <w:p w14:paraId="42651EE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GAACGGCTTGCAATACCCACGGCAACGCACAACGCGCGCATGCG</w:t>
            </w:r>
          </w:p>
          <w:p w14:paraId="3C5ED3D1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AGGGATGGCCAATCTCTCCTTTAGAATGAGGATTTCTGAAAAGAG</w:t>
            </w:r>
          </w:p>
          <w:p w14:paraId="1CF0BB3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AGAGATTGGCCATCCCTACTGGCAAAGAAAATCGGCGAGACCCAGCTTTCTTGTACAAAGTG</w:t>
            </w:r>
          </w:p>
          <w:p w14:paraId="5A4BE37B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TAAGTAAAATTACTTGTACAGCTCGTCCATGC</w:t>
            </w:r>
          </w:p>
          <w:p w14:paraId="2C62DB1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TACAAGTAATTTTACTTATTGTTAATGCATTTTTTC</w:t>
            </w:r>
          </w:p>
          <w:p w14:paraId="677C19C2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GAACGGCTTGCAATACCCACGGCGCTGTGTATCCATCTTGGCCGC</w:t>
            </w:r>
          </w:p>
        </w:tc>
      </w:tr>
      <w:tr w:rsidR="00B3378C" w:rsidRPr="005939BD" w14:paraId="7FF4E746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0F3D6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>Primers for the NEBuilder assembly of the Ana2 N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F72CE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AACGGAGGATATGCTGCCGAATTCGATATCAAGCTTATCGATA</w:t>
            </w:r>
          </w:p>
          <w:p w14:paraId="3F81D9A1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AACGGAGGATATGCTGCCACTAGTTCTAGAGCGGCCGCCA</w:t>
            </w:r>
          </w:p>
          <w:p w14:paraId="7386D52B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CAGCATATCCTCCGTTTCGGGCCGTGAAATGCCCAGCGAGCTG</w:t>
            </w:r>
          </w:p>
          <w:p w14:paraId="16ACD11A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CTCACCATTTGGAGCGTATTTGTTTATATTTGC</w:t>
            </w:r>
          </w:p>
          <w:p w14:paraId="7EDE9D4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ACGCTCCAAATGGTGAGCAAGGGCGAGGAGG</w:t>
            </w:r>
          </w:p>
          <w:p w14:paraId="3D45580F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TAACATGTCTTCAGTCTCGGGAACAAACATGAAGCCTGCTTTTTTGTACAAACT</w:t>
            </w:r>
          </w:p>
          <w:p w14:paraId="284FFD3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GACTGAAGACATGTTACCCAGACTAGCGCCCAGGCCGAGT</w:t>
            </w:r>
          </w:p>
          <w:p w14:paraId="1FB1B837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CAGCATATCCTCCGTTTCGGGGCAAGTATTTCAGCGCCAGCTCG</w:t>
            </w:r>
          </w:p>
        </w:tc>
      </w:tr>
      <w:tr w:rsidR="00B3378C" w:rsidRPr="005939BD" w14:paraId="30A00832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596BB4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>Primers for the NEBuilder assembly of the Ana2 C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85BB3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CCGAAGCTGTTGTGAAAGCGAATTCGATATCAAGCTTATCGATA</w:t>
            </w:r>
          </w:p>
          <w:p w14:paraId="3B6C43A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CCGAAGCTGTTGTGAAAGCACTAGTTCTAGAGCGGCCGCCA</w:t>
            </w:r>
          </w:p>
          <w:p w14:paraId="436C8EF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CTTTCACAACAGCTTCGGCTGGGGCCACAGAACTGGGTCCTCGC</w:t>
            </w:r>
          </w:p>
          <w:p w14:paraId="36B4D0FA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AGTAATTTAGGTTGATTCCTGATATTCTCCAAGTCCAGT</w:t>
            </w:r>
          </w:p>
          <w:p w14:paraId="51C1D25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GAATCAACCTAAATTACTAGACCCAGCTTTCTTGTACAAAGTG</w:t>
            </w:r>
          </w:p>
          <w:p w14:paraId="13AF7DC5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TACATGCTTTTACTTGTACAGCTCGTCCATGC</w:t>
            </w:r>
          </w:p>
          <w:p w14:paraId="4E78B57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TACAAGTAAAAGCATGTACAATGTTCGTTTTGTT</w:t>
            </w:r>
          </w:p>
          <w:p w14:paraId="07D5D02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lastRenderedPageBreak/>
              <w:t>GCTTTCACAACAGCTTCGGCTGGGGACCCCTCTCAATATCAGGTGG</w:t>
            </w:r>
          </w:p>
        </w:tc>
      </w:tr>
      <w:tr w:rsidR="00B3378C" w:rsidRPr="005939BD" w14:paraId="1E53E0E7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72256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lastRenderedPageBreak/>
              <w:t>Primers for the NEBuilder assembly of the Asl N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9CEB4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GAATATGAACACGCCAGGTATACTAGTTCTAGAGCGGCCGCCA</w:t>
            </w:r>
          </w:p>
          <w:p w14:paraId="47F9BDF5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GAATATGAACACGCCAGGTATGAATTCGATATCAAGCTTATCGATA</w:t>
            </w:r>
          </w:p>
          <w:p w14:paraId="52F9335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TGGCGTGTTCATATTCGGCCAAGGTTTTCCAAATAGATCCCG</w:t>
            </w:r>
          </w:p>
          <w:p w14:paraId="3D32D064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CTCACCATATTCAGCTAAGGGGACGCCACAAGCAT</w:t>
            </w:r>
          </w:p>
          <w:p w14:paraId="617172FA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TAGCTGAATATGGTGAGCAAGGGCGAGGAGG</w:t>
            </w:r>
          </w:p>
          <w:p w14:paraId="5854DB2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TATCCCGGGAGTATTCATGAAGCCTGCTTTTTTGTACAAACT</w:t>
            </w:r>
          </w:p>
          <w:p w14:paraId="4A693EF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ATGAATACTCCCGGGATAAGCCTCTTTCAGGGGGCGGA</w:t>
            </w:r>
          </w:p>
          <w:p w14:paraId="42A0651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TGGCGTGTTCATATTCGGCAATGCGGGCTTTCAAGTCAACG</w:t>
            </w:r>
          </w:p>
        </w:tc>
      </w:tr>
      <w:tr w:rsidR="00B3378C" w:rsidRPr="005939BD" w14:paraId="120DB9D3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7CFD1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>Primers for the NEBuilder assembly of the Asl C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C4CDB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AAAGGCAATGGTCACAGCTAAACTAGTTCTAGAGCGGCCGCCA</w:t>
            </w:r>
          </w:p>
          <w:p w14:paraId="72BD55C8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AAAGGCAATGGTCACAGCTAAGAATTCGATATCAAGCTTATCGATA</w:t>
            </w:r>
          </w:p>
          <w:p w14:paraId="6490CCE5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CTGTGACCATTGCCTTTGGGGAAATTCAGTTGTTGAAACTCCA</w:t>
            </w:r>
          </w:p>
          <w:p w14:paraId="2211551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GAATGGCCGTTGCCCTTAGGCTTTCTATTTGAGTTGGTGATTG</w:t>
            </w:r>
          </w:p>
          <w:p w14:paraId="0DFB3745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TAAGGGCAACGGCCATTCTGACCCAGCTTTCTTGTACAAAGTG</w:t>
            </w:r>
          </w:p>
          <w:p w14:paraId="7983FD9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TCCTAAGTCTTACTTGTACAGCTCGTCCATGC</w:t>
            </w:r>
          </w:p>
          <w:p w14:paraId="57A4C4E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TACAAGTAAGACTTAGGAAAATATATATATGTATAT</w:t>
            </w:r>
          </w:p>
          <w:p w14:paraId="6721AD9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CTGTGACCATTGCCTTTGGGAGTGGATAGCATCCTCTGCCTG</w:t>
            </w:r>
          </w:p>
        </w:tc>
      </w:tr>
      <w:tr w:rsidR="00B3378C" w:rsidRPr="005939BD" w14:paraId="216BFE1B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9E9511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t>Primers for the NEBuilder assembly of the Sas-4 C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9769B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AAGTATTAGAGTCGGGTCTCTACTAGTTCTAGAGCGGCCGCCA</w:t>
            </w:r>
          </w:p>
          <w:p w14:paraId="7CD7F272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AAGTATTAGAGTCGGGTCTCTGAATTCGATATCAAGCTTATCGATA</w:t>
            </w:r>
          </w:p>
          <w:p w14:paraId="037CECF7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CCCGACTCTAATACTTGGCAGTGAGAAGGAGCAGCGAAACT</w:t>
            </w:r>
          </w:p>
          <w:p w14:paraId="6A9B626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GGTCGTATTTAGCATAGTCTGTGTCCATTATGAGCT</w:t>
            </w:r>
          </w:p>
          <w:p w14:paraId="661BA6E5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CTATGCTAAATACGACCCAGCTTTCTTGTACAAAGTG</w:t>
            </w:r>
          </w:p>
          <w:p w14:paraId="4DDE7AFA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GACCCGACTTTACTTGTACAGCTCGTCCATGC</w:t>
            </w:r>
          </w:p>
          <w:p w14:paraId="6B20B637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TACAAGTAAAGTCGGGTCTCTGCTTCCGTTG</w:t>
            </w:r>
          </w:p>
          <w:p w14:paraId="60FB3D5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CCCGACTCTAATACTTGGTGTTCGCTGCATTCTTGTTGAGTT</w:t>
            </w:r>
          </w:p>
        </w:tc>
      </w:tr>
      <w:tr w:rsidR="00B3378C" w:rsidRPr="005939BD" w14:paraId="7B2F2D6F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015B2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cstheme="minorHAnsi"/>
                <w:b w:val="0"/>
                <w:bCs w:val="0"/>
              </w:rPr>
              <w:lastRenderedPageBreak/>
              <w:t>Primers for the NEBuilder assembly of the Plk4 N-terminal donor plasmid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D16D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CGATTGGATAACATAGCTAGCACTAGTTCTAGAGCGGCCGCCA</w:t>
            </w:r>
          </w:p>
          <w:p w14:paraId="4D732E3F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CGATTGGATAACATAGCTAGCGAATTCGATATCAAGCTTATCGATA</w:t>
            </w:r>
          </w:p>
          <w:p w14:paraId="56C1FA6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GCTATGTTATCCAATCGGGGTGTGAGAGTCCAAGGTTGTCTG</w:t>
            </w:r>
          </w:p>
          <w:p w14:paraId="6AB13C1A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TGCTCACCATAGCTAGCCTTTTTTCTGTAGACTTAC</w:t>
            </w:r>
          </w:p>
          <w:p w14:paraId="2C5BB21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AGGCTAGCTATGGTGAGCAAGGGCGAGGAGG</w:t>
            </w:r>
          </w:p>
          <w:p w14:paraId="54CC3E3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ACGCTCTGTTACTGAGCATGAAGCCTGCTTTTTTGTACAAACTT</w:t>
            </w:r>
          </w:p>
          <w:p w14:paraId="3A7B118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TGCTCAGTAACAGAGCGTTTGGAGAAACAATTGAGGTG</w:t>
            </w:r>
          </w:p>
          <w:p w14:paraId="1E5D451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AGCTATGTTATCCAATCGGGTACTGCTAGCAAATGTTATGATTCC</w:t>
            </w:r>
          </w:p>
        </w:tc>
      </w:tr>
      <w:tr w:rsidR="00B3378C" w:rsidRPr="005939BD" w14:paraId="207CF0C3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EE51F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inside mNG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D8C261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CCGTCAGGGTAGGGCAGGTAC</w:t>
            </w:r>
          </w:p>
          <w:p w14:paraId="74A6078F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GAAGACCGAGCTGAAGCACTCCA</w:t>
            </w:r>
          </w:p>
        </w:tc>
      </w:tr>
      <w:tr w:rsidR="00B3378C" w:rsidRPr="005939BD" w14:paraId="6BEE3F27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2D2D65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eastAsia="Times New Roman" w:cstheme="minorHAnsi"/>
                <w:color w:val="000000"/>
                <w:szCs w:val="2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mNG-Sas-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3839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TCCCCTATATCCGCTGGTTGGA</w:t>
            </w:r>
          </w:p>
          <w:p w14:paraId="474CE4B1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eastAsia="Times New Roman" w:cstheme="minorHAnsi"/>
                <w:szCs w:val="20"/>
              </w:rPr>
              <w:t>CACATACCTTCTCTTTGTTTCCCT</w:t>
            </w:r>
          </w:p>
        </w:tc>
      </w:tr>
      <w:tr w:rsidR="00B3378C" w:rsidRPr="005939BD" w14:paraId="47E97139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F9A7BE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eastAsia="Times New Roman" w:cstheme="minorHAnsi"/>
                <w:color w:val="000000"/>
                <w:szCs w:val="2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Sas-6-mNG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4DF24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AGCATGCTGGAAGCCTCCCAC</w:t>
            </w:r>
          </w:p>
          <w:p w14:paraId="19114DF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AGCAGATTTCCGATTTCCACCC</w:t>
            </w:r>
          </w:p>
        </w:tc>
      </w:tr>
      <w:tr w:rsidR="00B3378C" w:rsidRPr="005939BD" w14:paraId="3FC8A380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965C8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mNG-Ana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B28DD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GCCGAGGAAGAGCTGCAGCTG</w:t>
            </w:r>
          </w:p>
          <w:p w14:paraId="6EF81EF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GCCCCCAGGCGCATATCCTTC</w:t>
            </w:r>
          </w:p>
        </w:tc>
      </w:tr>
      <w:tr w:rsidR="00B3378C" w:rsidRPr="005939BD" w14:paraId="538FF52A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354124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Ana2-mNG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0BB2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CTCGTGCTGCACCCACCTTCG</w:t>
            </w:r>
          </w:p>
          <w:p w14:paraId="61E9708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CATCCCCTGTTCCCAGTCGAC</w:t>
            </w:r>
          </w:p>
        </w:tc>
      </w:tr>
      <w:tr w:rsidR="00B3378C" w:rsidRPr="005939BD" w14:paraId="2BD26EC6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BD3695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mNG-Asl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3C24D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TTTGATGCGCAAAGTTGGAAACG</w:t>
            </w:r>
          </w:p>
          <w:p w14:paraId="31A1EB73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GAAGCGACTGTTTGCTCCAAATA</w:t>
            </w:r>
          </w:p>
        </w:tc>
      </w:tr>
      <w:tr w:rsidR="00B3378C" w:rsidRPr="005939BD" w14:paraId="41CF76E9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06D28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eastAsia="Times New Roman" w:cstheme="minorHAnsi"/>
                <w:color w:val="000000"/>
                <w:szCs w:val="2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Asl-mNG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87F7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CGATAACCTTTCAGACATGCTAG</w:t>
            </w:r>
          </w:p>
          <w:p w14:paraId="215E82DF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GAGAGTCCCTGAACACGAACGT</w:t>
            </w:r>
          </w:p>
        </w:tc>
      </w:tr>
      <w:tr w:rsidR="00B3378C" w:rsidRPr="005939BD" w14:paraId="506B67B6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19093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Sas-4-mNG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E43FA0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GCAGGCGCATGTCTCGGCACAG</w:t>
            </w:r>
          </w:p>
          <w:p w14:paraId="2269D05E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TCTGATCTGGCAACGCCAGGC</w:t>
            </w:r>
          </w:p>
        </w:tc>
      </w:tr>
      <w:tr w:rsidR="00B3378C" w:rsidRPr="005939BD" w14:paraId="5B2603B1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76887C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39BD">
              <w:rPr>
                <w:rFonts w:eastAsia="Times New Roman" w:cstheme="minorHAnsi"/>
                <w:b w:val="0"/>
                <w:bCs w:val="0"/>
                <w:color w:val="000000"/>
                <w:szCs w:val="20"/>
              </w:rPr>
              <w:t>Screening primers for mNG-Plk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ECEF2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TCATTGACGTGTGTGAGAGTCCAA</w:t>
            </w:r>
          </w:p>
          <w:p w14:paraId="1135E1D9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Cs w:val="20"/>
              </w:rPr>
            </w:pPr>
            <w:r w:rsidRPr="005939BD">
              <w:rPr>
                <w:rFonts w:cstheme="minorHAnsi"/>
                <w:szCs w:val="20"/>
              </w:rPr>
              <w:t>CAAATGTACATTGTAAATTCCTGAAT</w:t>
            </w:r>
          </w:p>
        </w:tc>
      </w:tr>
      <w:tr w:rsidR="00B3378C" w:rsidRPr="005939BD" w14:paraId="370A412E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68908A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eastAsia="Times New Roman" w:cstheme="minorHAnsi"/>
                <w:color w:val="000000"/>
                <w:szCs w:val="20"/>
              </w:rPr>
            </w:pPr>
            <w:r>
              <w:rPr>
                <w:rFonts w:cstheme="minorHAnsi"/>
                <w:b w:val="0"/>
                <w:bCs w:val="0"/>
              </w:rPr>
              <w:lastRenderedPageBreak/>
              <w:t>Primers for the i</w:t>
            </w:r>
            <w:r w:rsidRPr="005939BD">
              <w:rPr>
                <w:rFonts w:cstheme="minorHAnsi"/>
                <w:b w:val="0"/>
                <w:bCs w:val="0"/>
              </w:rPr>
              <w:t xml:space="preserve">nsertion of </w:t>
            </w:r>
            <w:r>
              <w:rPr>
                <w:rFonts w:cstheme="minorHAnsi"/>
                <w:b w:val="0"/>
                <w:bCs w:val="0"/>
              </w:rPr>
              <w:t xml:space="preserve"> the </w:t>
            </w:r>
            <w:r w:rsidRPr="003B5E4E">
              <w:rPr>
                <w:rFonts w:cstheme="minorHAnsi"/>
              </w:rPr>
              <w:t>ana2</w:t>
            </w:r>
            <w:r w:rsidRPr="005939BD">
              <w:rPr>
                <w:rFonts w:cstheme="minorHAnsi"/>
                <w:b w:val="0"/>
                <w:bCs w:val="0"/>
              </w:rPr>
              <w:t xml:space="preserve">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</w:t>
            </w:r>
            <w:r>
              <w:rPr>
                <w:rFonts w:cstheme="minorHAnsi"/>
                <w:b w:val="0"/>
                <w:bCs w:val="0"/>
              </w:rPr>
              <w:t>4</w:t>
            </w:r>
            <w:r w:rsidRPr="005939BD">
              <w:rPr>
                <w:rFonts w:cstheme="minorHAnsi"/>
                <w:b w:val="0"/>
                <w:bCs w:val="0"/>
              </w:rPr>
              <w:t xml:space="preserve"> plasmid</w:t>
            </w:r>
            <w:r>
              <w:rPr>
                <w:rFonts w:cstheme="minorHAnsi"/>
                <w:b w:val="0"/>
                <w:bCs w:val="0"/>
              </w:rPr>
              <w:t xml:space="preserve"> (KO); for generation of </w:t>
            </w:r>
            <w:r w:rsidRPr="003B5E4E">
              <w:rPr>
                <w:rFonts w:cstheme="minorHAnsi"/>
              </w:rPr>
              <w:t>ana2</w:t>
            </w:r>
            <w:r w:rsidRPr="003B5E4E">
              <w:rPr>
                <w:rFonts w:cstheme="minorHAnsi"/>
                <w:vertAlign w:val="superscript"/>
              </w:rPr>
              <w:t>Δ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DE5E9" w14:textId="77777777" w:rsidR="00B3378C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16464F">
              <w:rPr>
                <w:rFonts w:cstheme="minorHAnsi"/>
                <w:szCs w:val="20"/>
              </w:rPr>
              <w:t>TATATAGGAAAGATATCCGGGTGAACTTC</w:t>
            </w:r>
            <w:r w:rsidRPr="0020595A">
              <w:rPr>
                <w:rFonts w:cstheme="minorHAnsi"/>
                <w:b/>
                <w:bCs/>
                <w:szCs w:val="20"/>
              </w:rPr>
              <w:t>GGCAGCATATCCTCCGTTTC</w:t>
            </w:r>
            <w:r w:rsidRPr="0016464F">
              <w:rPr>
                <w:rFonts w:cstheme="minorHAnsi"/>
                <w:szCs w:val="20"/>
              </w:rPr>
              <w:t>GTTTTAGAGCTAGAAATAGCAAG</w:t>
            </w:r>
          </w:p>
          <w:p w14:paraId="22E9E514" w14:textId="77777777" w:rsidR="00B3378C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16464F">
              <w:rPr>
                <w:rFonts w:cstheme="minorHAnsi"/>
                <w:szCs w:val="20"/>
              </w:rPr>
              <w:t>ATTTTAACTTGCTATTTCTAGCTCTAAAAC</w:t>
            </w:r>
            <w:r w:rsidRPr="0020595A">
              <w:rPr>
                <w:rFonts w:cstheme="minorHAnsi"/>
                <w:b/>
                <w:bCs/>
                <w:szCs w:val="20"/>
              </w:rPr>
              <w:t>AAGCTGTTGTGAAAGCATGTC</w:t>
            </w:r>
            <w:r w:rsidRPr="0016464F">
              <w:rPr>
                <w:rFonts w:cstheme="minorHAnsi"/>
                <w:szCs w:val="20"/>
              </w:rPr>
              <w:t>GACGTTAAATTGAAAATAGGTC</w:t>
            </w:r>
          </w:p>
          <w:p w14:paraId="0205E40C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</w:p>
        </w:tc>
      </w:tr>
      <w:tr w:rsidR="00B3378C" w:rsidRPr="005939BD" w14:paraId="793D5BF6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734A9F" w14:textId="77777777" w:rsidR="00B3378C" w:rsidRPr="005939BD" w:rsidRDefault="00B3378C" w:rsidP="00FA104D">
            <w:pPr>
              <w:pStyle w:val="Captiontext"/>
              <w:spacing w:line="360" w:lineRule="auto"/>
              <w:rPr>
                <w:rFonts w:eastAsia="Times New Roman" w:cstheme="minorHAnsi"/>
                <w:color w:val="000000"/>
                <w:szCs w:val="20"/>
              </w:rPr>
            </w:pPr>
            <w:r>
              <w:rPr>
                <w:rFonts w:cstheme="minorHAnsi"/>
                <w:b w:val="0"/>
                <w:bCs w:val="0"/>
              </w:rPr>
              <w:t>Primers for the i</w:t>
            </w:r>
            <w:r w:rsidRPr="005939BD">
              <w:rPr>
                <w:rFonts w:cstheme="minorHAnsi"/>
                <w:b w:val="0"/>
                <w:bCs w:val="0"/>
              </w:rPr>
              <w:t xml:space="preserve">nsertion of </w:t>
            </w:r>
            <w:r>
              <w:rPr>
                <w:rFonts w:cstheme="minorHAnsi"/>
                <w:b w:val="0"/>
                <w:bCs w:val="0"/>
              </w:rPr>
              <w:t xml:space="preserve"> the </w:t>
            </w:r>
            <w:r w:rsidRPr="00FB3F4C">
              <w:rPr>
                <w:rFonts w:cstheme="minorHAnsi"/>
              </w:rPr>
              <w:t>ana2</w:t>
            </w:r>
            <w:r w:rsidRPr="006A6FEC">
              <w:rPr>
                <w:rFonts w:cstheme="minorHAnsi"/>
                <w:b w:val="0"/>
                <w:bCs w:val="0"/>
              </w:rPr>
              <w:t xml:space="preserve"> </w:t>
            </w:r>
            <w:r w:rsidRPr="00F344A3">
              <w:rPr>
                <w:rFonts w:cstheme="minorHAnsi"/>
              </w:rPr>
              <w:t>gRNA</w:t>
            </w:r>
            <w:r w:rsidRPr="005939BD">
              <w:rPr>
                <w:rFonts w:cstheme="minorHAnsi"/>
                <w:b w:val="0"/>
                <w:bCs w:val="0"/>
              </w:rPr>
              <w:t xml:space="preserve"> sequence into the pCFD</w:t>
            </w:r>
            <w:r>
              <w:rPr>
                <w:rFonts w:cstheme="minorHAnsi"/>
                <w:b w:val="0"/>
                <w:bCs w:val="0"/>
              </w:rPr>
              <w:t>4</w:t>
            </w:r>
            <w:r w:rsidRPr="005939BD">
              <w:rPr>
                <w:rFonts w:cstheme="minorHAnsi"/>
                <w:b w:val="0"/>
                <w:bCs w:val="0"/>
              </w:rPr>
              <w:t xml:space="preserve"> plasmid</w:t>
            </w:r>
            <w:r>
              <w:rPr>
                <w:rFonts w:cstheme="minorHAnsi"/>
                <w:b w:val="0"/>
                <w:bCs w:val="0"/>
              </w:rPr>
              <w:t xml:space="preserve"> (KO); for generation of</w:t>
            </w:r>
            <w:r w:rsidRPr="00520B28">
              <w:rPr>
                <w:rFonts w:cstheme="minorHAnsi"/>
              </w:rPr>
              <w:t xml:space="preserve"> </w:t>
            </w:r>
            <w:r w:rsidRPr="00FB3F4C">
              <w:rPr>
                <w:rFonts w:cstheme="minorHAnsi"/>
              </w:rPr>
              <w:t>ana2</w:t>
            </w:r>
            <w:r w:rsidRPr="00FB3F4C">
              <w:rPr>
                <w:rFonts w:cstheme="minorHAnsi"/>
                <w:vertAlign w:val="superscript"/>
              </w:rPr>
              <w:t>Δb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27621" w14:textId="77777777" w:rsidR="00B3378C" w:rsidRPr="0016464F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16464F">
              <w:rPr>
                <w:lang w:eastAsia="ja-JP"/>
              </w:rPr>
              <w:t>TATATAGGAAAGATATCCGGGTGAACTTC</w:t>
            </w:r>
            <w:r w:rsidRPr="0020595A">
              <w:rPr>
                <w:b/>
                <w:bCs/>
                <w:lang w:eastAsia="ja-JP"/>
              </w:rPr>
              <w:t>GCCGTTTCGGGAACAAACATT</w:t>
            </w:r>
            <w:r w:rsidRPr="0016464F">
              <w:rPr>
                <w:lang w:eastAsia="ja-JP"/>
              </w:rPr>
              <w:t>GTTTTAGAGCTAGAAATAGCAAG</w:t>
            </w:r>
          </w:p>
          <w:p w14:paraId="6A7A8496" w14:textId="77777777" w:rsidR="00B3378C" w:rsidRPr="005939BD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0"/>
              </w:rPr>
            </w:pPr>
            <w:r w:rsidRPr="0016464F">
              <w:rPr>
                <w:rFonts w:cstheme="minorHAnsi"/>
                <w:szCs w:val="20"/>
              </w:rPr>
              <w:t>ATTTTAACTTGCTATTTCTAGCTCTAAAAC</w:t>
            </w:r>
            <w:r w:rsidRPr="0020595A">
              <w:rPr>
                <w:rFonts w:cstheme="minorHAnsi"/>
                <w:b/>
                <w:bCs/>
                <w:szCs w:val="20"/>
              </w:rPr>
              <w:t>GCCGAAGCTGTTGTGAAAGC</w:t>
            </w:r>
            <w:r w:rsidRPr="0016464F">
              <w:rPr>
                <w:rFonts w:cstheme="minorHAnsi"/>
                <w:szCs w:val="20"/>
              </w:rPr>
              <w:t>GACGTTAAATTGAAAATAGGTC</w:t>
            </w:r>
          </w:p>
        </w:tc>
      </w:tr>
      <w:tr w:rsidR="00B3378C" w:rsidRPr="005939BD" w14:paraId="3932F9C5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FDD4AB" w14:textId="77777777" w:rsidR="00B3378C" w:rsidRPr="00590D65" w:rsidRDefault="00B3378C" w:rsidP="00FA104D">
            <w:pPr>
              <w:pStyle w:val="Captiontext"/>
              <w:spacing w:line="360" w:lineRule="auto"/>
              <w:rPr>
                <w:rFonts w:cstheme="minorHAnsi"/>
                <w:b w:val="0"/>
                <w:bCs w:val="0"/>
              </w:rPr>
            </w:pPr>
            <w:r w:rsidRPr="00590D65">
              <w:rPr>
                <w:rFonts w:cstheme="minorHAnsi"/>
                <w:b w:val="0"/>
                <w:bCs w:val="0"/>
              </w:rPr>
              <w:t xml:space="preserve">Primers for the screening of the </w:t>
            </w:r>
            <w:r w:rsidRPr="00FB3F4C">
              <w:rPr>
                <w:rFonts w:cstheme="minorHAnsi"/>
              </w:rPr>
              <w:t>ana2</w:t>
            </w:r>
            <w:r w:rsidRPr="00590D65">
              <w:rPr>
                <w:rFonts w:cstheme="minorHAnsi"/>
                <w:b w:val="0"/>
                <w:bCs w:val="0"/>
              </w:rPr>
              <w:t xml:space="preserve"> knock-out deletion</w:t>
            </w:r>
            <w:r>
              <w:rPr>
                <w:rFonts w:cstheme="minorHAnsi"/>
                <w:b w:val="0"/>
                <w:bCs w:val="0"/>
              </w:rPr>
              <w:t>s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477F7" w14:textId="77777777" w:rsidR="00B3378C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590D65">
              <w:rPr>
                <w:lang w:eastAsia="ja-JP"/>
              </w:rPr>
              <w:t>CTGTTCTCAGCTGGAGTCGGAGTCTCTGC</w:t>
            </w:r>
          </w:p>
          <w:p w14:paraId="0F0B2263" w14:textId="77777777" w:rsidR="00B3378C" w:rsidRPr="00590D65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590D65">
              <w:rPr>
                <w:lang w:eastAsia="ja-JP"/>
              </w:rPr>
              <w:t>TCGCCTTCGGAACGGACTTTGCGCAGTGC</w:t>
            </w:r>
          </w:p>
        </w:tc>
      </w:tr>
      <w:tr w:rsidR="00B3378C" w:rsidRPr="005939BD" w14:paraId="424008C9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4D12E" w14:textId="77777777" w:rsidR="00B3378C" w:rsidRPr="00F344A3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Primers for the amplification of the DEST vector containing the </w:t>
            </w:r>
            <w:r w:rsidRPr="00A83DFA">
              <w:rPr>
                <w:rFonts w:ascii="Calibri" w:eastAsia="Times New Roman" w:hAnsi="Calibri" w:cs="Calibri"/>
                <w:b w:val="0"/>
                <w:bCs w:val="0"/>
                <w:szCs w:val="20"/>
              </w:rPr>
              <w:t>ana2</w:t>
            </w: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 promoter and C-terminal mNG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9D104" w14:textId="77777777" w:rsidR="00B3378C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0"/>
              </w:rPr>
            </w:pPr>
            <w:r w:rsidRPr="006C0209">
              <w:rPr>
                <w:rFonts w:ascii="Calibri" w:eastAsia="Times New Roman" w:hAnsi="Calibri" w:cs="Calibri"/>
                <w:szCs w:val="20"/>
              </w:rPr>
              <w:t>GAAGCTGTTGGACCCAGCTTTCTTGTACAAAGTG</w:t>
            </w:r>
          </w:p>
          <w:p w14:paraId="4ED4514E" w14:textId="77777777" w:rsidR="00B3378C" w:rsidRPr="003B5DA7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ja-JP"/>
              </w:rPr>
            </w:pPr>
            <w:r w:rsidRPr="006C0209">
              <w:rPr>
                <w:rFonts w:ascii="Calibri" w:eastAsia="Times New Roman" w:hAnsi="Calibri" w:cs="Calibri"/>
                <w:szCs w:val="20"/>
              </w:rPr>
              <w:t>GAACAAACATTTGGAGCGTATTTGTTTATATTTGCC</w:t>
            </w:r>
          </w:p>
        </w:tc>
      </w:tr>
      <w:tr w:rsidR="00B3378C" w:rsidRPr="005939BD" w14:paraId="3CC5E927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DCCA1" w14:textId="77777777" w:rsidR="00B3378C" w:rsidRPr="00F344A3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Primers for the amplification of the </w:t>
            </w:r>
            <w:r w:rsidRPr="00A83DFA">
              <w:rPr>
                <w:rFonts w:ascii="Calibri" w:eastAsia="Times New Roman" w:hAnsi="Calibri" w:cs="Calibri"/>
                <w:b w:val="0"/>
                <w:bCs w:val="0"/>
                <w:szCs w:val="20"/>
              </w:rPr>
              <w:t>ana2</w:t>
            </w: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 gene and its mutant forms without Stop codo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00C84" w14:textId="77777777" w:rsidR="00B3378C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0"/>
              </w:rPr>
            </w:pPr>
            <w:r w:rsidRPr="006C0209">
              <w:rPr>
                <w:rFonts w:ascii="Calibri" w:eastAsia="Times New Roman" w:hAnsi="Calibri" w:cs="Calibri"/>
                <w:szCs w:val="20"/>
              </w:rPr>
              <w:t xml:space="preserve">TACGCTCCAAATGTTTGTTCCCGAAACGGAGGAT </w:t>
            </w:r>
          </w:p>
          <w:p w14:paraId="77ACD720" w14:textId="77777777" w:rsidR="00B3378C" w:rsidRPr="003B5DA7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ja-JP"/>
              </w:rPr>
            </w:pPr>
            <w:r w:rsidRPr="006C0209">
              <w:rPr>
                <w:rFonts w:ascii="Calibri" w:eastAsia="Times New Roman" w:hAnsi="Calibri" w:cs="Calibri"/>
                <w:szCs w:val="20"/>
              </w:rPr>
              <w:t>AAGCTGGGTCCAACAGCTTCGGCTGGTTCCTGA</w:t>
            </w:r>
          </w:p>
        </w:tc>
      </w:tr>
      <w:tr w:rsidR="00B3378C" w:rsidRPr="005939BD" w14:paraId="5657C29F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E40D5" w14:textId="77777777" w:rsidR="00B3378C" w:rsidRPr="00F344A3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Primers for the amplification of the DEST vector containing the </w:t>
            </w:r>
            <w:r w:rsidRPr="00A83DFA">
              <w:rPr>
                <w:rFonts w:ascii="Calibri" w:eastAsia="Times New Roman" w:hAnsi="Calibri" w:cs="Calibri"/>
                <w:b w:val="0"/>
                <w:bCs w:val="0"/>
                <w:szCs w:val="20"/>
              </w:rPr>
              <w:t>ana2</w:t>
            </w: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 promoter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59DFAD" w14:textId="77777777" w:rsidR="00B3378C" w:rsidRPr="001466CF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1466CF">
              <w:rPr>
                <w:lang w:eastAsia="ja-JP"/>
              </w:rPr>
              <w:t>GCTGTTGTGACCGCGGTGGCGGCCGTCTAGAA</w:t>
            </w:r>
          </w:p>
          <w:p w14:paraId="15E6E7D0" w14:textId="77777777" w:rsidR="00B3378C" w:rsidRPr="001466CF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1466CF">
              <w:rPr>
                <w:rFonts w:ascii="Calibri" w:eastAsia="Times New Roman" w:hAnsi="Calibri" w:cs="Calibri"/>
                <w:szCs w:val="20"/>
              </w:rPr>
              <w:t>GAACAAACATTTGGAGCGTATTTGTTTATATTTGCC</w:t>
            </w:r>
          </w:p>
        </w:tc>
      </w:tr>
      <w:tr w:rsidR="00B3378C" w:rsidRPr="005939BD" w14:paraId="165CBD13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D2201B" w14:textId="77777777" w:rsidR="00B3378C" w:rsidRPr="00F344A3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Primers for the amplification of the </w:t>
            </w:r>
            <w:r w:rsidRPr="003B5E4E">
              <w:rPr>
                <w:rFonts w:ascii="Calibri" w:eastAsia="Times New Roman" w:hAnsi="Calibri" w:cs="Calibri"/>
                <w:szCs w:val="20"/>
              </w:rPr>
              <w:t>ana2</w:t>
            </w: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 gene and its mutant forms with Stop codo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269D8D" w14:textId="77777777" w:rsidR="00B3378C" w:rsidRPr="001466CF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0"/>
              </w:rPr>
            </w:pPr>
            <w:r w:rsidRPr="001466CF">
              <w:rPr>
                <w:rFonts w:ascii="Calibri" w:eastAsia="Times New Roman" w:hAnsi="Calibri" w:cs="Calibri"/>
                <w:szCs w:val="20"/>
              </w:rPr>
              <w:t xml:space="preserve">TACGCTCCAAATGTTTGTTCCCGAAACGGAGGAT </w:t>
            </w:r>
          </w:p>
          <w:p w14:paraId="5376F9DF" w14:textId="77777777" w:rsidR="00B3378C" w:rsidRPr="001466CF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ja-JP"/>
              </w:rPr>
            </w:pPr>
            <w:r w:rsidRPr="001466CF">
              <w:rPr>
                <w:lang w:eastAsia="ja-JP"/>
              </w:rPr>
              <w:t>GCCACCGCGGTCACAACAGCTTCGGCTGGTTCC</w:t>
            </w:r>
          </w:p>
        </w:tc>
      </w:tr>
      <w:tr w:rsidR="00B3378C" w:rsidRPr="005939BD" w14:paraId="6612EC8A" w14:textId="77777777" w:rsidTr="00FA10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E4C4D" w14:textId="77777777" w:rsidR="00B3378C" w:rsidRPr="00F344A3" w:rsidRDefault="00B3378C" w:rsidP="00FA104D">
            <w:pPr>
              <w:pStyle w:val="Captiontext"/>
              <w:spacing w:line="360" w:lineRule="auto"/>
              <w:rPr>
                <w:rFonts w:cstheme="minorHAnsi"/>
              </w:rPr>
            </w:pP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Primers for the reintroduction of </w:t>
            </w:r>
            <w:r w:rsidRPr="003B5E4E">
              <w:rPr>
                <w:rFonts w:ascii="Calibri" w:eastAsia="Times New Roman" w:hAnsi="Calibri" w:cs="Calibri"/>
                <w:szCs w:val="20"/>
              </w:rPr>
              <w:t>ana2’s</w:t>
            </w:r>
            <w:r>
              <w:rPr>
                <w:rFonts w:ascii="Calibri" w:eastAsia="Times New Roman" w:hAnsi="Calibri" w:cs="Calibri"/>
                <w:b w:val="0"/>
                <w:bCs w:val="0"/>
                <w:szCs w:val="20"/>
              </w:rPr>
              <w:t xml:space="preserve"> intron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23456" w14:textId="77777777" w:rsidR="00B3378C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Cs w:val="20"/>
              </w:rPr>
            </w:pPr>
            <w:r w:rsidRPr="006C0209">
              <w:rPr>
                <w:rFonts w:ascii="Calibri" w:hAnsi="Calibri" w:cs="Calibri"/>
                <w:szCs w:val="20"/>
              </w:rPr>
              <w:t>TGTATGAAAAGAATCCAATAAAACATCCTTCCTAGCAGGTAGACGCTTGTCTCCCATT</w:t>
            </w:r>
          </w:p>
          <w:p w14:paraId="2BAEA594" w14:textId="77777777" w:rsidR="00B3378C" w:rsidRPr="003B5DA7" w:rsidRDefault="00B3378C" w:rsidP="00FA104D">
            <w:pPr>
              <w:pStyle w:val="Captiontex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eastAsia="ja-JP"/>
              </w:rPr>
            </w:pPr>
            <w:r w:rsidRPr="006C0209">
              <w:rPr>
                <w:rFonts w:ascii="Calibri" w:hAnsi="Calibri" w:cs="Calibri"/>
                <w:szCs w:val="20"/>
              </w:rPr>
              <w:t>ATTGGATTCTTTTCATACAGATTCAACGTACGCACCTTGATTGGTGGTCAGAATATCGC</w:t>
            </w:r>
          </w:p>
        </w:tc>
      </w:tr>
    </w:tbl>
    <w:p w14:paraId="2CDB6A50" w14:textId="77777777" w:rsidR="00C003E9" w:rsidRDefault="00C003E9">
      <w:bookmarkStart w:id="0" w:name="_GoBack"/>
      <w:bookmarkEnd w:id="0"/>
    </w:p>
    <w:sectPr w:rsidR="00C003E9" w:rsidSect="005012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78C"/>
    <w:rsid w:val="00017DE8"/>
    <w:rsid w:val="0003600C"/>
    <w:rsid w:val="000555A3"/>
    <w:rsid w:val="00056E94"/>
    <w:rsid w:val="0009679E"/>
    <w:rsid w:val="000E32FA"/>
    <w:rsid w:val="00144189"/>
    <w:rsid w:val="001D7B66"/>
    <w:rsid w:val="00207024"/>
    <w:rsid w:val="002D5356"/>
    <w:rsid w:val="002E5B18"/>
    <w:rsid w:val="002F4F62"/>
    <w:rsid w:val="003363B1"/>
    <w:rsid w:val="00373198"/>
    <w:rsid w:val="00400005"/>
    <w:rsid w:val="0050123B"/>
    <w:rsid w:val="00523317"/>
    <w:rsid w:val="00534F9E"/>
    <w:rsid w:val="005378F4"/>
    <w:rsid w:val="00554FC2"/>
    <w:rsid w:val="005817B0"/>
    <w:rsid w:val="005E70B9"/>
    <w:rsid w:val="00657147"/>
    <w:rsid w:val="00695196"/>
    <w:rsid w:val="00742C4E"/>
    <w:rsid w:val="00764D27"/>
    <w:rsid w:val="0078268E"/>
    <w:rsid w:val="00787035"/>
    <w:rsid w:val="008325D4"/>
    <w:rsid w:val="00864EEE"/>
    <w:rsid w:val="00906E8F"/>
    <w:rsid w:val="00921A3A"/>
    <w:rsid w:val="00A277FE"/>
    <w:rsid w:val="00A92014"/>
    <w:rsid w:val="00B13E12"/>
    <w:rsid w:val="00B32F06"/>
    <w:rsid w:val="00B3378C"/>
    <w:rsid w:val="00B70E2D"/>
    <w:rsid w:val="00BA5A7A"/>
    <w:rsid w:val="00C003E9"/>
    <w:rsid w:val="00C56BAE"/>
    <w:rsid w:val="00C805B1"/>
    <w:rsid w:val="00CB3E50"/>
    <w:rsid w:val="00D743C6"/>
    <w:rsid w:val="00DA1DBE"/>
    <w:rsid w:val="00E47066"/>
    <w:rsid w:val="00E6321A"/>
    <w:rsid w:val="00E82154"/>
    <w:rsid w:val="00E93042"/>
    <w:rsid w:val="00E94D3C"/>
    <w:rsid w:val="00EB3975"/>
    <w:rsid w:val="00EF293E"/>
    <w:rsid w:val="00FB0486"/>
    <w:rsid w:val="00FD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CD244"/>
  <w15:chartTrackingRefBased/>
  <w15:docId w15:val="{D27986BB-B092-C64D-9B22-7ACF4B644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3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ext">
    <w:name w:val="Caption text"/>
    <w:basedOn w:val="Caption"/>
    <w:qFormat/>
    <w:rsid w:val="00B3378C"/>
  </w:style>
  <w:style w:type="paragraph" w:customStyle="1" w:styleId="Captiontexttitle">
    <w:name w:val="Caption text title"/>
    <w:basedOn w:val="Captiontext"/>
    <w:qFormat/>
    <w:rsid w:val="00B3378C"/>
    <w:pPr>
      <w:spacing w:after="0"/>
      <w:jc w:val="both"/>
    </w:pPr>
    <w:rPr>
      <w:rFonts w:eastAsia="MS Mincho"/>
      <w:b/>
      <w:i w:val="0"/>
      <w:iCs w:val="0"/>
      <w:noProof/>
      <w:color w:val="000000" w:themeColor="text1"/>
      <w:sz w:val="20"/>
    </w:rPr>
  </w:style>
  <w:style w:type="table" w:styleId="GridTable4">
    <w:name w:val="Grid Table 4"/>
    <w:basedOn w:val="TableNormal"/>
    <w:uiPriority w:val="49"/>
    <w:rsid w:val="00B3378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B3378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1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Raff</dc:creator>
  <cp:keywords/>
  <dc:description/>
  <cp:lastModifiedBy>Jordan Raff</cp:lastModifiedBy>
  <cp:revision>1</cp:revision>
  <dcterms:created xsi:type="dcterms:W3CDTF">2022-06-27T14:27:00Z</dcterms:created>
  <dcterms:modified xsi:type="dcterms:W3CDTF">2022-06-27T14:27:00Z</dcterms:modified>
</cp:coreProperties>
</file>